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text" w:horzAnchor="margin" w:tblpY="406"/>
        <w:tblW w:w="8278" w:type="dxa"/>
        <w:tblLook w:val="04A0" w:firstRow="1" w:lastRow="0" w:firstColumn="1" w:lastColumn="0" w:noHBand="0" w:noVBand="1"/>
      </w:tblPr>
      <w:tblGrid>
        <w:gridCol w:w="3402"/>
        <w:gridCol w:w="4876"/>
      </w:tblGrid>
      <w:tr w:rsidR="004C71BF" w:rsidRPr="006D5FFA" w14:paraId="13DD41F1" w14:textId="77777777" w:rsidTr="004C7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B61CEDF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876" w:type="dxa"/>
            <w:vAlign w:val="center"/>
          </w:tcPr>
          <w:p w14:paraId="224A34EE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nt</w:t>
            </w:r>
            <w:proofErr w:type="spellEnd"/>
          </w:p>
        </w:tc>
      </w:tr>
      <w:tr w:rsidR="004C71BF" w:rsidRPr="006D5FFA" w14:paraId="2DD3054A" w14:textId="77777777" w:rsidTr="004C7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A3765DC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/>
                <w:sz w:val="24"/>
                <w:szCs w:val="24"/>
              </w:rPr>
              <w:t>CHMP4C</w:t>
            </w:r>
          </w:p>
        </w:tc>
        <w:tc>
          <w:tcPr>
            <w:tcW w:w="4876" w:type="dxa"/>
            <w:vAlign w:val="center"/>
          </w:tcPr>
          <w:p w14:paraId="2A4B8250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/>
                <w:sz w:val="24"/>
                <w:szCs w:val="24"/>
              </w:rPr>
              <w:t>0.0989364172871374</w:t>
            </w:r>
          </w:p>
        </w:tc>
      </w:tr>
      <w:tr w:rsidR="004C71BF" w:rsidRPr="006D5FFA" w14:paraId="63B178AE" w14:textId="77777777" w:rsidTr="004C71B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37EB3A3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/>
                <w:sz w:val="24"/>
                <w:szCs w:val="24"/>
              </w:rPr>
              <w:t>GZMA</w:t>
            </w:r>
          </w:p>
        </w:tc>
        <w:tc>
          <w:tcPr>
            <w:tcW w:w="4876" w:type="dxa"/>
            <w:vAlign w:val="center"/>
          </w:tcPr>
          <w:p w14:paraId="7EBE4030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/>
                <w:sz w:val="24"/>
                <w:szCs w:val="24"/>
              </w:rPr>
              <w:t>-0.00405571594070448</w:t>
            </w:r>
          </w:p>
        </w:tc>
      </w:tr>
      <w:tr w:rsidR="004C71BF" w:rsidRPr="006D5FFA" w14:paraId="67E470C0" w14:textId="77777777" w:rsidTr="004C7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A6FA62B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/>
                <w:sz w:val="24"/>
                <w:szCs w:val="24"/>
              </w:rPr>
              <w:t>BAK1</w:t>
            </w:r>
          </w:p>
        </w:tc>
        <w:tc>
          <w:tcPr>
            <w:tcW w:w="4876" w:type="dxa"/>
            <w:vAlign w:val="center"/>
          </w:tcPr>
          <w:p w14:paraId="18469C3C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/>
                <w:sz w:val="24"/>
                <w:szCs w:val="24"/>
              </w:rPr>
              <w:t>-0.0550377391331656</w:t>
            </w:r>
          </w:p>
        </w:tc>
      </w:tr>
      <w:tr w:rsidR="004C71BF" w:rsidRPr="006D5FFA" w14:paraId="48B532B0" w14:textId="77777777" w:rsidTr="004C71B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41C6767A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/>
                <w:sz w:val="24"/>
                <w:szCs w:val="24"/>
              </w:rPr>
              <w:t>GSDMA</w:t>
            </w:r>
          </w:p>
        </w:tc>
        <w:tc>
          <w:tcPr>
            <w:tcW w:w="4876" w:type="dxa"/>
            <w:vAlign w:val="center"/>
          </w:tcPr>
          <w:p w14:paraId="75BC0267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/>
                <w:sz w:val="24"/>
                <w:szCs w:val="24"/>
              </w:rPr>
              <w:t>-0.602811665856014</w:t>
            </w:r>
          </w:p>
        </w:tc>
      </w:tr>
      <w:tr w:rsidR="004C71BF" w:rsidRPr="006D5FFA" w14:paraId="1B5A2C3E" w14:textId="77777777" w:rsidTr="004C7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A665AC8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/>
                <w:sz w:val="24"/>
                <w:szCs w:val="24"/>
              </w:rPr>
              <w:t>CASP1</w:t>
            </w:r>
          </w:p>
        </w:tc>
        <w:tc>
          <w:tcPr>
            <w:tcW w:w="4876" w:type="dxa"/>
            <w:vAlign w:val="center"/>
          </w:tcPr>
          <w:p w14:paraId="73B5AA7B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/>
                <w:sz w:val="24"/>
                <w:szCs w:val="24"/>
              </w:rPr>
              <w:t>-0.0995357348588547</w:t>
            </w:r>
          </w:p>
        </w:tc>
      </w:tr>
      <w:tr w:rsidR="004C71BF" w:rsidRPr="006D5FFA" w14:paraId="6605855A" w14:textId="77777777" w:rsidTr="004C71B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D600E3A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/>
                <w:sz w:val="24"/>
                <w:szCs w:val="24"/>
              </w:rPr>
              <w:t>CASP6</w:t>
            </w:r>
          </w:p>
        </w:tc>
        <w:tc>
          <w:tcPr>
            <w:tcW w:w="4876" w:type="dxa"/>
            <w:vAlign w:val="center"/>
          </w:tcPr>
          <w:p w14:paraId="190EC0C2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/>
                <w:sz w:val="24"/>
                <w:szCs w:val="24"/>
              </w:rPr>
              <w:t>-0.167804307140446</w:t>
            </w:r>
          </w:p>
        </w:tc>
      </w:tr>
    </w:tbl>
    <w:p w14:paraId="3DC1470E" w14:textId="3FCE158D" w:rsidR="00077965" w:rsidRDefault="00077965" w:rsidP="00077965">
      <w:pPr>
        <w:spacing w:afterLines="50" w:after="156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3323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518E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isk coefficients of six </w:t>
      </w:r>
      <w:r w:rsidR="00B82D78">
        <w:rPr>
          <w:rFonts w:ascii="Times New Roman" w:hAnsi="Times New Roman" w:cs="Times New Roman"/>
          <w:b/>
          <w:bCs/>
          <w:sz w:val="24"/>
          <w:szCs w:val="24"/>
        </w:rPr>
        <w:t>PRG</w:t>
      </w:r>
      <w:r w:rsidRPr="00FE2D2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69B3344" w14:textId="71B71498" w:rsidR="00756BF9" w:rsidRPr="00B82D78" w:rsidRDefault="00B82D78" w:rsidP="00B82D78">
      <w:pPr>
        <w:spacing w:afterLines="50" w:after="156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G</w:t>
      </w:r>
      <w:r w:rsidR="00077965" w:rsidRPr="00EB3F05">
        <w:rPr>
          <w:rFonts w:ascii="Times New Roman" w:hAnsi="Times New Roman" w:cs="Times New Roman"/>
          <w:sz w:val="24"/>
          <w:szCs w:val="24"/>
        </w:rPr>
        <w:t xml:space="preserve">s: </w:t>
      </w:r>
      <w:r>
        <w:rPr>
          <w:rFonts w:ascii="Times New Roman" w:hAnsi="Times New Roman" w:cs="Times New Roman"/>
          <w:sz w:val="24"/>
          <w:szCs w:val="24"/>
        </w:rPr>
        <w:t>pyroptosis</w:t>
      </w:r>
      <w:r w:rsidR="00077965" w:rsidRPr="00EB3F05">
        <w:rPr>
          <w:rFonts w:ascii="Times New Roman" w:hAnsi="Times New Roman" w:cs="Times New Roman"/>
          <w:sz w:val="24"/>
          <w:szCs w:val="24"/>
        </w:rPr>
        <w:t xml:space="preserve">-related </w:t>
      </w:r>
      <w:r>
        <w:rPr>
          <w:rFonts w:ascii="Times New Roman" w:hAnsi="Times New Roman" w:cs="Times New Roman"/>
          <w:sz w:val="24"/>
          <w:szCs w:val="24"/>
        </w:rPr>
        <w:t>genes</w:t>
      </w:r>
      <w:r w:rsidR="0007796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1"/>
        <w:tblpPr w:leftFromText="180" w:rightFromText="180" w:vertAnchor="text" w:horzAnchor="margin" w:tblpY="422"/>
        <w:tblW w:w="8278" w:type="dxa"/>
        <w:tblLook w:val="04A0" w:firstRow="1" w:lastRow="0" w:firstColumn="1" w:lastColumn="0" w:noHBand="0" w:noVBand="1"/>
      </w:tblPr>
      <w:tblGrid>
        <w:gridCol w:w="3402"/>
        <w:gridCol w:w="4876"/>
      </w:tblGrid>
      <w:tr w:rsidR="004C71BF" w:rsidRPr="006D5FFA" w14:paraId="54A40311" w14:textId="77777777" w:rsidTr="004C7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50AE200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876" w:type="dxa"/>
            <w:vAlign w:val="center"/>
          </w:tcPr>
          <w:p w14:paraId="6D8CFBC7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5FFA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nt</w:t>
            </w:r>
            <w:proofErr w:type="spellEnd"/>
          </w:p>
        </w:tc>
      </w:tr>
      <w:tr w:rsidR="004C71BF" w:rsidRPr="006D5FFA" w14:paraId="137C0F57" w14:textId="77777777" w:rsidTr="004C7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bottom"/>
          </w:tcPr>
          <w:p w14:paraId="33169418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>AC090559.1</w:t>
            </w:r>
          </w:p>
        </w:tc>
        <w:tc>
          <w:tcPr>
            <w:tcW w:w="4876" w:type="dxa"/>
            <w:vAlign w:val="bottom"/>
          </w:tcPr>
          <w:p w14:paraId="043C2C4C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709483836074113 </w:t>
            </w:r>
          </w:p>
        </w:tc>
      </w:tr>
      <w:tr w:rsidR="004C71BF" w:rsidRPr="006D5FFA" w14:paraId="44BD20E4" w14:textId="77777777" w:rsidTr="004C71B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bottom"/>
          </w:tcPr>
          <w:p w14:paraId="19654B22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>AC010894.2</w:t>
            </w:r>
          </w:p>
        </w:tc>
        <w:tc>
          <w:tcPr>
            <w:tcW w:w="4876" w:type="dxa"/>
            <w:vAlign w:val="bottom"/>
          </w:tcPr>
          <w:p w14:paraId="5E00189D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475062678794469 </w:t>
            </w:r>
          </w:p>
        </w:tc>
      </w:tr>
      <w:tr w:rsidR="004C71BF" w:rsidRPr="006D5FFA" w14:paraId="4AD33DAC" w14:textId="77777777" w:rsidTr="004C7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bottom"/>
          </w:tcPr>
          <w:p w14:paraId="26A3AD36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>FOXD2.AS1</w:t>
            </w:r>
          </w:p>
        </w:tc>
        <w:tc>
          <w:tcPr>
            <w:tcW w:w="4876" w:type="dxa"/>
            <w:vAlign w:val="bottom"/>
          </w:tcPr>
          <w:p w14:paraId="7038B70C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218033357015728 </w:t>
            </w:r>
          </w:p>
        </w:tc>
      </w:tr>
      <w:tr w:rsidR="004C71BF" w:rsidRPr="006D5FFA" w14:paraId="52D3308A" w14:textId="77777777" w:rsidTr="004C71B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bottom"/>
          </w:tcPr>
          <w:p w14:paraId="24F1C222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>BX322562.1</w:t>
            </w:r>
          </w:p>
        </w:tc>
        <w:tc>
          <w:tcPr>
            <w:tcW w:w="4876" w:type="dxa"/>
            <w:vAlign w:val="bottom"/>
          </w:tcPr>
          <w:p w14:paraId="69B1533D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124789627493896 </w:t>
            </w:r>
          </w:p>
        </w:tc>
      </w:tr>
      <w:tr w:rsidR="004C71BF" w:rsidRPr="006D5FFA" w14:paraId="641D33D3" w14:textId="77777777" w:rsidTr="004C7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bottom"/>
          </w:tcPr>
          <w:p w14:paraId="0AF9EEC2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>AL035446.1</w:t>
            </w:r>
          </w:p>
        </w:tc>
        <w:tc>
          <w:tcPr>
            <w:tcW w:w="4876" w:type="dxa"/>
            <w:vAlign w:val="bottom"/>
          </w:tcPr>
          <w:p w14:paraId="31494D0A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111570036729204 </w:t>
            </w:r>
          </w:p>
        </w:tc>
      </w:tr>
      <w:tr w:rsidR="004C71BF" w:rsidRPr="006D5FFA" w14:paraId="13FD3D09" w14:textId="77777777" w:rsidTr="004C71B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bottom"/>
          </w:tcPr>
          <w:p w14:paraId="4F5A1286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>AC016596.1</w:t>
            </w:r>
          </w:p>
        </w:tc>
        <w:tc>
          <w:tcPr>
            <w:tcW w:w="4876" w:type="dxa"/>
            <w:vAlign w:val="bottom"/>
          </w:tcPr>
          <w:p w14:paraId="4D857599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9957357604976 </w:t>
            </w:r>
          </w:p>
        </w:tc>
      </w:tr>
      <w:tr w:rsidR="004C71BF" w:rsidRPr="006D5FFA" w14:paraId="666866F6" w14:textId="77777777" w:rsidTr="004C7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bottom"/>
          </w:tcPr>
          <w:p w14:paraId="751B3C90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>AC018904.1</w:t>
            </w:r>
          </w:p>
        </w:tc>
        <w:tc>
          <w:tcPr>
            <w:tcW w:w="4876" w:type="dxa"/>
            <w:vAlign w:val="bottom"/>
          </w:tcPr>
          <w:p w14:paraId="30EF464B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98333143397259 </w:t>
            </w:r>
          </w:p>
        </w:tc>
      </w:tr>
      <w:tr w:rsidR="004C71BF" w:rsidRPr="006D5FFA" w14:paraId="097D1385" w14:textId="77777777" w:rsidTr="004C71B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bottom"/>
          </w:tcPr>
          <w:p w14:paraId="4E42E2A7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>UNC5B.AS1</w:t>
            </w:r>
          </w:p>
        </w:tc>
        <w:tc>
          <w:tcPr>
            <w:tcW w:w="4876" w:type="dxa"/>
            <w:vAlign w:val="bottom"/>
          </w:tcPr>
          <w:p w14:paraId="76FE0119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67180342104728 </w:t>
            </w:r>
          </w:p>
        </w:tc>
      </w:tr>
      <w:tr w:rsidR="004C71BF" w:rsidRPr="006D5FFA" w14:paraId="5A8EFD15" w14:textId="77777777" w:rsidTr="004C7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bottom"/>
          </w:tcPr>
          <w:p w14:paraId="1E629D7A" w14:textId="77777777" w:rsidR="004C71BF" w:rsidRPr="006D5FFA" w:rsidRDefault="004C71BF" w:rsidP="004C71BF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>SENCR</w:t>
            </w:r>
          </w:p>
        </w:tc>
        <w:tc>
          <w:tcPr>
            <w:tcW w:w="4876" w:type="dxa"/>
            <w:vAlign w:val="bottom"/>
          </w:tcPr>
          <w:p w14:paraId="484001B9" w14:textId="77777777" w:rsidR="004C71BF" w:rsidRPr="006D5FFA" w:rsidRDefault="004C71BF" w:rsidP="004C71BF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9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69352393113547 </w:t>
            </w:r>
          </w:p>
        </w:tc>
      </w:tr>
    </w:tbl>
    <w:p w14:paraId="17B0A244" w14:textId="20ACE327" w:rsidR="00756BF9" w:rsidRDefault="00756BF9" w:rsidP="00756BF9">
      <w:pPr>
        <w:spacing w:afterLines="50" w:after="156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3323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518E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isk coefficients of </w:t>
      </w:r>
      <w:r w:rsidR="00B82D78">
        <w:rPr>
          <w:rFonts w:ascii="Times New Roman" w:hAnsi="Times New Roman" w:cs="Times New Roman"/>
          <w:b/>
          <w:bCs/>
          <w:sz w:val="24"/>
          <w:szCs w:val="24"/>
        </w:rPr>
        <w:t>nine</w:t>
      </w: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2D7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FE2D2D">
        <w:rPr>
          <w:rFonts w:ascii="Times New Roman" w:hAnsi="Times New Roman" w:cs="Times New Roman"/>
          <w:b/>
          <w:bCs/>
          <w:sz w:val="24"/>
          <w:szCs w:val="24"/>
        </w:rPr>
        <w:t>RL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52E68A6" w14:textId="5DCB8B9C" w:rsidR="00756BF9" w:rsidRDefault="00B82D78" w:rsidP="00756BF9">
      <w:pPr>
        <w:spacing w:afterLines="50" w:after="156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756BF9" w:rsidRPr="00EB3F05">
        <w:rPr>
          <w:rFonts w:ascii="Times New Roman" w:hAnsi="Times New Roman" w:cs="Times New Roman"/>
          <w:sz w:val="24"/>
          <w:szCs w:val="24"/>
        </w:rPr>
        <w:t>R</w:t>
      </w:r>
      <w:r w:rsidR="00756BF9">
        <w:rPr>
          <w:rFonts w:ascii="Times New Roman" w:hAnsi="Times New Roman" w:cs="Times New Roman"/>
          <w:sz w:val="24"/>
          <w:szCs w:val="24"/>
        </w:rPr>
        <w:t>L</w:t>
      </w:r>
      <w:r w:rsidR="00756BF9" w:rsidRPr="00EB3F05">
        <w:rPr>
          <w:rFonts w:ascii="Times New Roman" w:hAnsi="Times New Roman" w:cs="Times New Roman"/>
          <w:sz w:val="24"/>
          <w:szCs w:val="24"/>
        </w:rPr>
        <w:t xml:space="preserve">s: </w:t>
      </w:r>
      <w:r>
        <w:rPr>
          <w:rFonts w:ascii="Times New Roman" w:hAnsi="Times New Roman" w:cs="Times New Roman"/>
          <w:sz w:val="24"/>
          <w:szCs w:val="24"/>
        </w:rPr>
        <w:t>pyroptosis</w:t>
      </w:r>
      <w:r w:rsidR="00756BF9" w:rsidRPr="00EB3F05">
        <w:rPr>
          <w:rFonts w:ascii="Times New Roman" w:hAnsi="Times New Roman" w:cs="Times New Roman"/>
          <w:sz w:val="24"/>
          <w:szCs w:val="24"/>
        </w:rPr>
        <w:t xml:space="preserve">-related </w:t>
      </w:r>
      <w:r w:rsidR="00756BF9">
        <w:rPr>
          <w:rFonts w:ascii="Times New Roman" w:hAnsi="Times New Roman" w:cs="Times New Roman"/>
          <w:sz w:val="24"/>
          <w:szCs w:val="24"/>
        </w:rPr>
        <w:t>lncRNA</w:t>
      </w:r>
      <w:r w:rsidR="00756BF9" w:rsidRPr="00EB3F05">
        <w:rPr>
          <w:rFonts w:ascii="Times New Roman" w:hAnsi="Times New Roman" w:cs="Times New Roman"/>
          <w:sz w:val="24"/>
          <w:szCs w:val="24"/>
        </w:rPr>
        <w:t>s</w:t>
      </w:r>
      <w:r w:rsidR="00756BF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1"/>
        <w:tblpPr w:leftFromText="180" w:rightFromText="180" w:vertAnchor="text" w:horzAnchor="margin" w:tblpY="392"/>
        <w:tblW w:w="8277" w:type="dxa"/>
        <w:tblLook w:val="04A0" w:firstRow="1" w:lastRow="0" w:firstColumn="1" w:lastColumn="0" w:noHBand="0" w:noVBand="1"/>
      </w:tblPr>
      <w:tblGrid>
        <w:gridCol w:w="1701"/>
        <w:gridCol w:w="1587"/>
        <w:gridCol w:w="4989"/>
      </w:tblGrid>
      <w:tr w:rsidR="00983514" w:rsidRPr="00437C7A" w14:paraId="767B6CD9" w14:textId="77777777" w:rsidTr="009835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CFA7A6C" w14:textId="77777777" w:rsidR="00983514" w:rsidRPr="00437C7A" w:rsidRDefault="00983514" w:rsidP="00983514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587" w:type="dxa"/>
            <w:vAlign w:val="center"/>
          </w:tcPr>
          <w:p w14:paraId="50373995" w14:textId="77777777" w:rsidR="00983514" w:rsidRPr="00437C7A" w:rsidRDefault="00983514" w:rsidP="00983514">
            <w:pPr>
              <w:spacing w:afterLines="50" w:after="156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ion</w:t>
            </w:r>
          </w:p>
        </w:tc>
        <w:tc>
          <w:tcPr>
            <w:tcW w:w="4989" w:type="dxa"/>
            <w:vAlign w:val="center"/>
          </w:tcPr>
          <w:p w14:paraId="71A8DEE2" w14:textId="77777777" w:rsidR="00983514" w:rsidRPr="00437C7A" w:rsidRDefault="00983514" w:rsidP="00983514">
            <w:pPr>
              <w:spacing w:afterLines="50" w:after="156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s (5’ to 3’)</w:t>
            </w:r>
          </w:p>
        </w:tc>
      </w:tr>
      <w:tr w:rsidR="00983514" w:rsidRPr="00437C7A" w14:paraId="68614C1F" w14:textId="77777777" w:rsidTr="00983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80BBEA2" w14:textId="77777777" w:rsidR="00983514" w:rsidRPr="00437C7A" w:rsidRDefault="00983514" w:rsidP="00983514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MP4C</w:t>
            </w:r>
          </w:p>
        </w:tc>
        <w:tc>
          <w:tcPr>
            <w:tcW w:w="1587" w:type="dxa"/>
            <w:vAlign w:val="center"/>
          </w:tcPr>
          <w:p w14:paraId="759D4C27" w14:textId="77777777" w:rsidR="00983514" w:rsidRPr="00437C7A" w:rsidRDefault="00983514" w:rsidP="00983514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89" w:type="dxa"/>
            <w:vAlign w:val="center"/>
          </w:tcPr>
          <w:p w14:paraId="2E7F6563" w14:textId="77777777" w:rsidR="00983514" w:rsidRPr="00437C7A" w:rsidRDefault="00983514" w:rsidP="00983514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6D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AGCCCTGGAGAACTCAC</w:t>
            </w:r>
          </w:p>
        </w:tc>
      </w:tr>
      <w:tr w:rsidR="00983514" w:rsidRPr="00437C7A" w14:paraId="3121E6E8" w14:textId="77777777" w:rsidTr="00983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7B23433" w14:textId="77777777" w:rsidR="00983514" w:rsidRPr="00437C7A" w:rsidRDefault="00983514" w:rsidP="00983514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A897ACC" w14:textId="77777777" w:rsidR="00983514" w:rsidRPr="00437C7A" w:rsidRDefault="00983514" w:rsidP="00983514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89" w:type="dxa"/>
            <w:vAlign w:val="center"/>
          </w:tcPr>
          <w:p w14:paraId="573897BC" w14:textId="77777777" w:rsidR="00983514" w:rsidRPr="00437C7A" w:rsidRDefault="00983514" w:rsidP="00983514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6D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GGCAGTATCCTGTTGC</w:t>
            </w:r>
          </w:p>
        </w:tc>
      </w:tr>
      <w:tr w:rsidR="00983514" w:rsidRPr="00437C7A" w14:paraId="5AD8B86D" w14:textId="77777777" w:rsidTr="00983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CA4236D" w14:textId="77777777" w:rsidR="00983514" w:rsidRPr="00437C7A" w:rsidRDefault="00983514" w:rsidP="00983514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587" w:type="dxa"/>
            <w:vAlign w:val="center"/>
          </w:tcPr>
          <w:p w14:paraId="3FF001F0" w14:textId="77777777" w:rsidR="00983514" w:rsidRPr="00437C7A" w:rsidRDefault="00983514" w:rsidP="00983514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89" w:type="dxa"/>
            <w:vAlign w:val="center"/>
          </w:tcPr>
          <w:p w14:paraId="7587190B" w14:textId="77777777" w:rsidR="00983514" w:rsidRPr="00437C7A" w:rsidRDefault="00983514" w:rsidP="00983514">
            <w:pPr>
              <w:spacing w:afterLines="50" w:after="15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 ATTTG</w:t>
            </w:r>
          </w:p>
        </w:tc>
      </w:tr>
      <w:tr w:rsidR="00983514" w:rsidRPr="00437C7A" w14:paraId="57D02816" w14:textId="77777777" w:rsidTr="00983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7280A22" w14:textId="77777777" w:rsidR="00983514" w:rsidRPr="00437C7A" w:rsidRDefault="00983514" w:rsidP="00983514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6619A0B4" w14:textId="77777777" w:rsidR="00983514" w:rsidRPr="00437C7A" w:rsidRDefault="00983514" w:rsidP="00983514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89" w:type="dxa"/>
            <w:vAlign w:val="center"/>
          </w:tcPr>
          <w:p w14:paraId="0036F7E1" w14:textId="77777777" w:rsidR="00983514" w:rsidRPr="00437C7A" w:rsidRDefault="00983514" w:rsidP="00983514">
            <w:pPr>
              <w:spacing w:afterLines="50" w:after="15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CATGGACTGTGGTCATGAG</w:t>
            </w:r>
          </w:p>
        </w:tc>
      </w:tr>
    </w:tbl>
    <w:p w14:paraId="213A72E3" w14:textId="679EBA6B" w:rsidR="006518E7" w:rsidRDefault="00983514" w:rsidP="00983514">
      <w:pPr>
        <w:spacing w:afterLines="50" w:after="156" w:line="276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A1CEF">
        <w:rPr>
          <w:rFonts w:ascii="Times New Roman" w:hAnsi="Times New Roman" w:cs="Times New Roman"/>
          <w:b/>
          <w:bCs/>
          <w:sz w:val="24"/>
          <w:szCs w:val="24"/>
        </w:rPr>
        <w:t>Primers used in this stud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651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3B305" w14:textId="77777777" w:rsidR="006E558A" w:rsidRDefault="006E558A" w:rsidP="000B3583">
      <w:r>
        <w:separator/>
      </w:r>
    </w:p>
  </w:endnote>
  <w:endnote w:type="continuationSeparator" w:id="0">
    <w:p w14:paraId="2DF4DE55" w14:textId="77777777" w:rsidR="006E558A" w:rsidRDefault="006E558A" w:rsidP="000B3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93902" w14:textId="77777777" w:rsidR="006E558A" w:rsidRDefault="006E558A" w:rsidP="000B3583">
      <w:r>
        <w:separator/>
      </w:r>
    </w:p>
  </w:footnote>
  <w:footnote w:type="continuationSeparator" w:id="0">
    <w:p w14:paraId="367BFC41" w14:textId="77777777" w:rsidR="006E558A" w:rsidRDefault="006E558A" w:rsidP="000B3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MDI2NbKwtDC2NDFX0lEKTi0uzszPAykwrQUAgY5j+ywAAAA="/>
  </w:docVars>
  <w:rsids>
    <w:rsidRoot w:val="000B36BB"/>
    <w:rsid w:val="00027382"/>
    <w:rsid w:val="00077965"/>
    <w:rsid w:val="0009302E"/>
    <w:rsid w:val="000B3583"/>
    <w:rsid w:val="000B36BB"/>
    <w:rsid w:val="0029090E"/>
    <w:rsid w:val="003D1598"/>
    <w:rsid w:val="004C71BF"/>
    <w:rsid w:val="004E3DE8"/>
    <w:rsid w:val="005B7558"/>
    <w:rsid w:val="006518E7"/>
    <w:rsid w:val="006C335D"/>
    <w:rsid w:val="006E558A"/>
    <w:rsid w:val="0073689D"/>
    <w:rsid w:val="00756BF9"/>
    <w:rsid w:val="007E3CBF"/>
    <w:rsid w:val="008C4456"/>
    <w:rsid w:val="0093323F"/>
    <w:rsid w:val="00983514"/>
    <w:rsid w:val="00B82D78"/>
    <w:rsid w:val="00C074D6"/>
    <w:rsid w:val="00D72DBF"/>
    <w:rsid w:val="00E86D7D"/>
    <w:rsid w:val="00F44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F6E4D"/>
  <w15:chartTrackingRefBased/>
  <w15:docId w15:val="{DA18F5ED-43F7-4DB6-8CDB-6EFC95583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5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5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583"/>
    <w:rPr>
      <w:sz w:val="18"/>
      <w:szCs w:val="18"/>
    </w:rPr>
  </w:style>
  <w:style w:type="table" w:styleId="1">
    <w:name w:val="Plain Table 1"/>
    <w:basedOn w:val="a1"/>
    <w:uiPriority w:val="41"/>
    <w:rsid w:val="000B358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0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David</dc:creator>
  <cp:keywords/>
  <dc:description/>
  <cp:lastModifiedBy>Zhang Jian</cp:lastModifiedBy>
  <cp:revision>15</cp:revision>
  <dcterms:created xsi:type="dcterms:W3CDTF">2021-08-04T14:40:00Z</dcterms:created>
  <dcterms:modified xsi:type="dcterms:W3CDTF">2021-11-17T14:19:00Z</dcterms:modified>
</cp:coreProperties>
</file>